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rsidRPr="00055E46">
        <w:t>Note that if your paper is accepted for publication</w:t>
      </w:r>
      <w:r w:rsidRPr="009C67C6">
        <w:t xml:space="preserve">, </w:t>
      </w:r>
      <w:r w:rsidRPr="00AD1E9D">
        <w:t>this checklist will be published with your article in the supporting information files</w:t>
      </w:r>
      <w:bookmarkEnd w:id="1"/>
      <w:r w:rsidRPr="00AD1E9D">
        <w:t>.</w:t>
      </w:r>
      <w:r w:rsidRPr="009C67C6">
        <w:t xml:space="preserve"> </w:t>
      </w:r>
      <w:bookmarkStart w:id="2" w:name="_Hlk78473744"/>
      <w:bookmarkStart w:id="3" w:name="_Hlk78473058"/>
      <w:r w:rsidRPr="009C67C6">
        <w:t>Please ensure that you reference the checklist in the main body of your manuscript. We suggest adding a subsection ‘Inclusivity in</w:t>
      </w:r>
      <w:r>
        <w:t xml:space="preserve">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C9EBF87" w:rsidR="000035D5" w:rsidRDefault="000035D5">
                            <w:r>
                              <w:t xml:space="preserve">Reported on page number: </w:t>
                            </w:r>
                            <w:proofErr w:type="gramStart"/>
                            <w:r w:rsidR="006439BF">
                              <w:t>12</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C9EBF87" w:rsidR="000035D5" w:rsidRDefault="000035D5">
                      <w:r>
                        <w:t xml:space="preserve">Reported on page number: </w:t>
                      </w:r>
                      <w:proofErr w:type="gramStart"/>
                      <w:r w:rsidR="006439BF">
                        <w:t>12</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ED8EF4B" w:rsidR="000035D5" w:rsidRDefault="000035D5" w:rsidP="000035D5">
                            <w:r>
                              <w:t>Reported on page number</w:t>
                            </w:r>
                            <w:r w:rsidRPr="00DC740B">
                              <w:t xml:space="preserve">: </w:t>
                            </w:r>
                            <w:r w:rsidR="008A30F9" w:rsidRPr="00DC740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ED8EF4B" w:rsidR="000035D5" w:rsidRDefault="000035D5" w:rsidP="000035D5">
                      <w:r>
                        <w:t>Reported on page number</w:t>
                      </w:r>
                      <w:r w:rsidRPr="00DC740B">
                        <w:t xml:space="preserve">: </w:t>
                      </w:r>
                      <w:r w:rsidR="008A30F9" w:rsidRPr="00DC740B">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7CFAB22">
                <wp:simplePos x="0" y="0"/>
                <wp:positionH relativeFrom="margin">
                  <wp:align>right</wp:align>
                </wp:positionH>
                <wp:positionV relativeFrom="paragraph">
                  <wp:posOffset>708025</wp:posOffset>
                </wp:positionV>
                <wp:extent cx="6838950" cy="1254760"/>
                <wp:effectExtent l="0" t="0" r="19050" b="2159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55059"/>
                        </a:xfrm>
                        <a:prstGeom prst="rect">
                          <a:avLst/>
                        </a:prstGeom>
                        <a:solidFill>
                          <a:srgbClr val="FFFFFF"/>
                        </a:solidFill>
                        <a:ln w="9525">
                          <a:solidFill>
                            <a:srgbClr val="193A65"/>
                          </a:solidFill>
                          <a:miter lim="800000"/>
                          <a:headEnd/>
                          <a:tailEnd/>
                        </a:ln>
                      </wps:spPr>
                      <wps:txbx>
                        <w:txbxContent>
                          <w:p w14:paraId="0834FFB6" w14:textId="202E6DFC" w:rsidR="00763CC8" w:rsidRPr="00E843D2" w:rsidRDefault="00E843D2" w:rsidP="00763CC8">
                            <w:pPr>
                              <w:pStyle w:val="Default"/>
                              <w:rPr>
                                <w:rFonts w:asciiTheme="minorHAnsi" w:hAnsiTheme="minorHAnsi" w:cstheme="minorBidi"/>
                                <w:color w:val="auto"/>
                                <w:lang w:val="en-US"/>
                              </w:rPr>
                            </w:pPr>
                            <w:r>
                              <w:rPr>
                                <w:rFonts w:asciiTheme="minorHAnsi" w:hAnsiTheme="minorHAnsi" w:cstheme="minorBidi"/>
                                <w:color w:val="auto"/>
                                <w:lang w:val="en-US"/>
                              </w:rPr>
                              <w:t>The joint-first and senior authors on this study are</w:t>
                            </w:r>
                            <w:r w:rsidR="00763CC8" w:rsidRPr="00E843D2">
                              <w:rPr>
                                <w:rFonts w:asciiTheme="minorHAnsi" w:hAnsiTheme="minorHAnsi" w:cstheme="minorBidi"/>
                                <w:color w:val="auto"/>
                                <w:lang w:val="en-US"/>
                              </w:rPr>
                              <w:t xml:space="preserve"> resident clinical research</w:t>
                            </w:r>
                            <w:r w:rsidR="00852035">
                              <w:rPr>
                                <w:rFonts w:asciiTheme="minorHAnsi" w:hAnsiTheme="minorHAnsi" w:cstheme="minorBidi"/>
                                <w:color w:val="auto"/>
                                <w:lang w:val="en-US"/>
                              </w:rPr>
                              <w:t>er</w:t>
                            </w:r>
                            <w:r w:rsidR="00763CC8" w:rsidRPr="00E843D2">
                              <w:rPr>
                                <w:rFonts w:asciiTheme="minorHAnsi" w:hAnsiTheme="minorHAnsi" w:cstheme="minorBidi"/>
                                <w:color w:val="auto"/>
                                <w:lang w:val="en-US"/>
                              </w:rPr>
                              <w:t xml:space="preserve">s with extensive experience, knowledge and </w:t>
                            </w:r>
                            <w:r w:rsidR="00852035">
                              <w:rPr>
                                <w:rFonts w:asciiTheme="minorHAnsi" w:hAnsiTheme="minorHAnsi" w:cstheme="minorBidi"/>
                                <w:color w:val="auto"/>
                                <w:lang w:val="en-US"/>
                              </w:rPr>
                              <w:t>expertise</w:t>
                            </w:r>
                            <w:r w:rsidR="00763CC8" w:rsidRPr="00E843D2">
                              <w:rPr>
                                <w:rFonts w:asciiTheme="minorHAnsi" w:hAnsiTheme="minorHAnsi" w:cstheme="minorBidi"/>
                                <w:color w:val="auto"/>
                                <w:lang w:val="en-US"/>
                              </w:rPr>
                              <w:t xml:space="preserve"> in airway disease, interstitial lung disease, pulmonary hypertension, sleep-disordered breathing, advanced lung disease</w:t>
                            </w:r>
                            <w:r>
                              <w:rPr>
                                <w:rFonts w:asciiTheme="minorHAnsi" w:hAnsiTheme="minorHAnsi" w:cstheme="minorBidi"/>
                                <w:color w:val="auto"/>
                                <w:lang w:val="en-US"/>
                              </w:rPr>
                              <w:t>, t</w:t>
                            </w:r>
                            <w:r w:rsidR="00763CC8" w:rsidRPr="00E843D2">
                              <w:rPr>
                                <w:rFonts w:asciiTheme="minorHAnsi" w:hAnsiTheme="minorHAnsi" w:cstheme="minorBidi"/>
                                <w:color w:val="auto"/>
                                <w:lang w:val="en-US"/>
                              </w:rPr>
                              <w:t>uberculosis, and palliative care.</w:t>
                            </w:r>
                            <w:r>
                              <w:rPr>
                                <w:rFonts w:asciiTheme="minorHAnsi" w:hAnsiTheme="minorHAnsi" w:cstheme="minorBidi"/>
                                <w:color w:val="auto"/>
                                <w:lang w:val="en-US"/>
                              </w:rPr>
                              <w:t xml:space="preserve"> As practicing physicians in</w:t>
                            </w:r>
                            <w:r w:rsidR="006E5B52">
                              <w:rPr>
                                <w:rFonts w:asciiTheme="minorHAnsi" w:hAnsiTheme="minorHAnsi" w:cstheme="minorBidi"/>
                                <w:color w:val="auto"/>
                                <w:lang w:val="en-US"/>
                              </w:rPr>
                              <w:t xml:space="preserve"> two large teaching hospitals in</w:t>
                            </w:r>
                            <w:r>
                              <w:rPr>
                                <w:rFonts w:asciiTheme="minorHAnsi" w:hAnsiTheme="minorHAnsi" w:cstheme="minorBidi"/>
                                <w:color w:val="auto"/>
                                <w:lang w:val="en-US"/>
                              </w:rPr>
                              <w:t xml:space="preserve"> Mumbai, Maharashtra, India, the</w:t>
                            </w:r>
                            <w:r w:rsidR="00852035">
                              <w:rPr>
                                <w:rFonts w:asciiTheme="minorHAnsi" w:hAnsiTheme="minorHAnsi" w:cstheme="minorBidi"/>
                                <w:color w:val="auto"/>
                                <w:lang w:val="en-US"/>
                              </w:rPr>
                              <w:t xml:space="preserve">y </w:t>
                            </w:r>
                            <w:r w:rsidR="00CF6F09">
                              <w:rPr>
                                <w:rFonts w:asciiTheme="minorHAnsi" w:hAnsiTheme="minorHAnsi" w:cstheme="minorBidi"/>
                                <w:color w:val="auto"/>
                                <w:lang w:val="en-US"/>
                              </w:rPr>
                              <w:t xml:space="preserve">also </w:t>
                            </w:r>
                            <w:r>
                              <w:rPr>
                                <w:rFonts w:asciiTheme="minorHAnsi" w:hAnsiTheme="minorHAnsi" w:cstheme="minorBidi"/>
                                <w:color w:val="auto"/>
                                <w:lang w:val="en-US"/>
                              </w:rPr>
                              <w:t xml:space="preserve">provided </w:t>
                            </w:r>
                            <w:r w:rsidR="00CF6F09">
                              <w:rPr>
                                <w:rFonts w:asciiTheme="minorHAnsi" w:hAnsiTheme="minorHAnsi" w:cstheme="minorBidi"/>
                                <w:color w:val="auto"/>
                                <w:lang w:val="en-US"/>
                              </w:rPr>
                              <w:t xml:space="preserve">invaluable </w:t>
                            </w:r>
                            <w:r w:rsidR="00852035">
                              <w:rPr>
                                <w:rFonts w:asciiTheme="minorHAnsi" w:hAnsiTheme="minorHAnsi" w:cstheme="minorBidi"/>
                                <w:color w:val="auto"/>
                                <w:lang w:val="en-US"/>
                              </w:rPr>
                              <w:t>guidance</w:t>
                            </w:r>
                            <w:r w:rsidR="00CF6F09">
                              <w:rPr>
                                <w:rFonts w:asciiTheme="minorHAnsi" w:hAnsiTheme="minorHAnsi" w:cstheme="minorBidi"/>
                                <w:color w:val="auto"/>
                                <w:lang w:val="en-US"/>
                              </w:rPr>
                              <w:t xml:space="preserve"> and</w:t>
                            </w:r>
                            <w:r>
                              <w:rPr>
                                <w:rFonts w:asciiTheme="minorHAnsi" w:hAnsiTheme="minorHAnsi" w:cstheme="minorBidi"/>
                                <w:color w:val="auto"/>
                                <w:lang w:val="en-US"/>
                              </w:rPr>
                              <w:t xml:space="preserve"> insight into </w:t>
                            </w:r>
                            <w:r w:rsidR="00852035">
                              <w:rPr>
                                <w:rFonts w:asciiTheme="minorHAnsi" w:hAnsiTheme="minorHAnsi" w:cstheme="minorBidi"/>
                                <w:color w:val="auto"/>
                                <w:lang w:val="en-US"/>
                              </w:rPr>
                              <w:t xml:space="preserve">the </w:t>
                            </w:r>
                            <w:r>
                              <w:rPr>
                                <w:rFonts w:asciiTheme="minorHAnsi" w:hAnsiTheme="minorHAnsi" w:cstheme="minorBidi"/>
                                <w:color w:val="auto"/>
                                <w:lang w:val="en-US"/>
                              </w:rPr>
                              <w:t xml:space="preserve">cultural context </w:t>
                            </w:r>
                            <w:r w:rsidR="00CF6F09">
                              <w:rPr>
                                <w:rFonts w:asciiTheme="minorHAnsi" w:hAnsiTheme="minorHAnsi" w:cstheme="minorBidi"/>
                                <w:color w:val="auto"/>
                                <w:lang w:val="en-US"/>
                              </w:rPr>
                              <w:t xml:space="preserve">in India </w:t>
                            </w:r>
                            <w:r>
                              <w:rPr>
                                <w:rFonts w:asciiTheme="minorHAnsi" w:hAnsiTheme="minorHAnsi" w:cstheme="minorBidi"/>
                                <w:color w:val="auto"/>
                                <w:lang w:val="en-US"/>
                              </w:rPr>
                              <w:t xml:space="preserve">and </w:t>
                            </w:r>
                            <w:r w:rsidR="00852035">
                              <w:rPr>
                                <w:rFonts w:asciiTheme="minorHAnsi" w:hAnsiTheme="minorHAnsi" w:cstheme="minorBidi"/>
                                <w:color w:val="auto"/>
                                <w:lang w:val="en-US"/>
                              </w:rPr>
                              <w:t>the challenges clinicians face in identifying and treating breathlessness in India.</w:t>
                            </w:r>
                          </w:p>
                          <w:p w14:paraId="06162198" w14:textId="01AE1CA3" w:rsidR="008A30F9" w:rsidRDefault="008A30F9" w:rsidP="00763CC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98.8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" strokecolor="#193a65">
                <v:textbox>
                  <w:txbxContent>
                    <w:p w14:paraId="0834FFB6" w14:textId="202E6DFC" w:rsidR="00763CC8" w:rsidRPr="00E843D2" w:rsidRDefault="00E843D2" w:rsidP="00763CC8">
                      <w:pPr>
                        <w:pStyle w:val="Default"/>
                        <w:rPr>
                          <w:rFonts w:asciiTheme="minorHAnsi" w:hAnsiTheme="minorHAnsi" w:cstheme="minorBidi"/>
                          <w:color w:val="auto"/>
                          <w:lang w:val="en-US"/>
                        </w:rPr>
                      </w:pPr>
                      <w:r>
                        <w:rPr>
                          <w:rFonts w:asciiTheme="minorHAnsi" w:hAnsiTheme="minorHAnsi" w:cstheme="minorBidi"/>
                          <w:color w:val="auto"/>
                          <w:lang w:val="en-US"/>
                        </w:rPr>
                        <w:t>The joint-first and senior authors on this study are</w:t>
                      </w:r>
                      <w:r w:rsidR="00763CC8" w:rsidRPr="00E843D2">
                        <w:rPr>
                          <w:rFonts w:asciiTheme="minorHAnsi" w:hAnsiTheme="minorHAnsi" w:cstheme="minorBidi"/>
                          <w:color w:val="auto"/>
                          <w:lang w:val="en-US"/>
                        </w:rPr>
                        <w:t xml:space="preserve"> resident clinical research</w:t>
                      </w:r>
                      <w:r w:rsidR="00852035">
                        <w:rPr>
                          <w:rFonts w:asciiTheme="minorHAnsi" w:hAnsiTheme="minorHAnsi" w:cstheme="minorBidi"/>
                          <w:color w:val="auto"/>
                          <w:lang w:val="en-US"/>
                        </w:rPr>
                        <w:t>er</w:t>
                      </w:r>
                      <w:r w:rsidR="00763CC8" w:rsidRPr="00E843D2">
                        <w:rPr>
                          <w:rFonts w:asciiTheme="minorHAnsi" w:hAnsiTheme="minorHAnsi" w:cstheme="minorBidi"/>
                          <w:color w:val="auto"/>
                          <w:lang w:val="en-US"/>
                        </w:rPr>
                        <w:t xml:space="preserve">s with extensive experience, knowledge and </w:t>
                      </w:r>
                      <w:r w:rsidR="00852035">
                        <w:rPr>
                          <w:rFonts w:asciiTheme="minorHAnsi" w:hAnsiTheme="minorHAnsi" w:cstheme="minorBidi"/>
                          <w:color w:val="auto"/>
                          <w:lang w:val="en-US"/>
                        </w:rPr>
                        <w:t>expertise</w:t>
                      </w:r>
                      <w:r w:rsidR="00763CC8" w:rsidRPr="00E843D2">
                        <w:rPr>
                          <w:rFonts w:asciiTheme="minorHAnsi" w:hAnsiTheme="minorHAnsi" w:cstheme="minorBidi"/>
                          <w:color w:val="auto"/>
                          <w:lang w:val="en-US"/>
                        </w:rPr>
                        <w:t xml:space="preserve"> in </w:t>
                      </w:r>
                      <w:r w:rsidR="00763CC8" w:rsidRPr="00E843D2">
                        <w:rPr>
                          <w:rFonts w:asciiTheme="minorHAnsi" w:hAnsiTheme="minorHAnsi" w:cstheme="minorBidi"/>
                          <w:color w:val="auto"/>
                          <w:lang w:val="en-US"/>
                        </w:rPr>
                        <w:t>airway disease, interstitial lung disease, pulmonary hypertension, sleep-disordered breathing, advanced lung disease</w:t>
                      </w:r>
                      <w:r>
                        <w:rPr>
                          <w:rFonts w:asciiTheme="minorHAnsi" w:hAnsiTheme="minorHAnsi" w:cstheme="minorBidi"/>
                          <w:color w:val="auto"/>
                          <w:lang w:val="en-US"/>
                        </w:rPr>
                        <w:t>, t</w:t>
                      </w:r>
                      <w:r w:rsidR="00763CC8" w:rsidRPr="00E843D2">
                        <w:rPr>
                          <w:rFonts w:asciiTheme="minorHAnsi" w:hAnsiTheme="minorHAnsi" w:cstheme="minorBidi"/>
                          <w:color w:val="auto"/>
                          <w:lang w:val="en-US"/>
                        </w:rPr>
                        <w:t>uberculosis</w:t>
                      </w:r>
                      <w:r w:rsidR="00763CC8" w:rsidRPr="00E843D2">
                        <w:rPr>
                          <w:rFonts w:asciiTheme="minorHAnsi" w:hAnsiTheme="minorHAnsi" w:cstheme="minorBidi"/>
                          <w:color w:val="auto"/>
                          <w:lang w:val="en-US"/>
                        </w:rPr>
                        <w:t>, and palliative care.</w:t>
                      </w:r>
                      <w:r>
                        <w:rPr>
                          <w:rFonts w:asciiTheme="minorHAnsi" w:hAnsiTheme="minorHAnsi" w:cstheme="minorBidi"/>
                          <w:color w:val="auto"/>
                          <w:lang w:val="en-US"/>
                        </w:rPr>
                        <w:t xml:space="preserve"> As practicing physicians in</w:t>
                      </w:r>
                      <w:r w:rsidR="006E5B52">
                        <w:rPr>
                          <w:rFonts w:asciiTheme="minorHAnsi" w:hAnsiTheme="minorHAnsi" w:cstheme="minorBidi"/>
                          <w:color w:val="auto"/>
                          <w:lang w:val="en-US"/>
                        </w:rPr>
                        <w:t xml:space="preserve"> two large teaching hospitals in</w:t>
                      </w:r>
                      <w:r>
                        <w:rPr>
                          <w:rFonts w:asciiTheme="minorHAnsi" w:hAnsiTheme="minorHAnsi" w:cstheme="minorBidi"/>
                          <w:color w:val="auto"/>
                          <w:lang w:val="en-US"/>
                        </w:rPr>
                        <w:t xml:space="preserve"> Mumbai, Maharashtra, India, the</w:t>
                      </w:r>
                      <w:r w:rsidR="00852035">
                        <w:rPr>
                          <w:rFonts w:asciiTheme="minorHAnsi" w:hAnsiTheme="minorHAnsi" w:cstheme="minorBidi"/>
                          <w:color w:val="auto"/>
                          <w:lang w:val="en-US"/>
                        </w:rPr>
                        <w:t xml:space="preserve">y </w:t>
                      </w:r>
                      <w:r w:rsidR="00CF6F09">
                        <w:rPr>
                          <w:rFonts w:asciiTheme="minorHAnsi" w:hAnsiTheme="minorHAnsi" w:cstheme="minorBidi"/>
                          <w:color w:val="auto"/>
                          <w:lang w:val="en-US"/>
                        </w:rPr>
                        <w:t xml:space="preserve">also </w:t>
                      </w:r>
                      <w:r>
                        <w:rPr>
                          <w:rFonts w:asciiTheme="minorHAnsi" w:hAnsiTheme="minorHAnsi" w:cstheme="minorBidi"/>
                          <w:color w:val="auto"/>
                          <w:lang w:val="en-US"/>
                        </w:rPr>
                        <w:t xml:space="preserve">provided </w:t>
                      </w:r>
                      <w:r w:rsidR="00CF6F09">
                        <w:rPr>
                          <w:rFonts w:asciiTheme="minorHAnsi" w:hAnsiTheme="minorHAnsi" w:cstheme="minorBidi"/>
                          <w:color w:val="auto"/>
                          <w:lang w:val="en-US"/>
                        </w:rPr>
                        <w:t xml:space="preserve">invaluable </w:t>
                      </w:r>
                      <w:r w:rsidR="00852035">
                        <w:rPr>
                          <w:rFonts w:asciiTheme="minorHAnsi" w:hAnsiTheme="minorHAnsi" w:cstheme="minorBidi"/>
                          <w:color w:val="auto"/>
                          <w:lang w:val="en-US"/>
                        </w:rPr>
                        <w:t>guidance</w:t>
                      </w:r>
                      <w:r w:rsidR="00CF6F09">
                        <w:rPr>
                          <w:rFonts w:asciiTheme="minorHAnsi" w:hAnsiTheme="minorHAnsi" w:cstheme="minorBidi"/>
                          <w:color w:val="auto"/>
                          <w:lang w:val="en-US"/>
                        </w:rPr>
                        <w:t xml:space="preserve"> and</w:t>
                      </w:r>
                      <w:r>
                        <w:rPr>
                          <w:rFonts w:asciiTheme="minorHAnsi" w:hAnsiTheme="minorHAnsi" w:cstheme="minorBidi"/>
                          <w:color w:val="auto"/>
                          <w:lang w:val="en-US"/>
                        </w:rPr>
                        <w:t xml:space="preserve"> insight into </w:t>
                      </w:r>
                      <w:r w:rsidR="00852035">
                        <w:rPr>
                          <w:rFonts w:asciiTheme="minorHAnsi" w:hAnsiTheme="minorHAnsi" w:cstheme="minorBidi"/>
                          <w:color w:val="auto"/>
                          <w:lang w:val="en-US"/>
                        </w:rPr>
                        <w:t xml:space="preserve">the </w:t>
                      </w:r>
                      <w:r>
                        <w:rPr>
                          <w:rFonts w:asciiTheme="minorHAnsi" w:hAnsiTheme="minorHAnsi" w:cstheme="minorBidi"/>
                          <w:color w:val="auto"/>
                          <w:lang w:val="en-US"/>
                        </w:rPr>
                        <w:t xml:space="preserve">cultural context </w:t>
                      </w:r>
                      <w:r w:rsidR="00CF6F09">
                        <w:rPr>
                          <w:rFonts w:asciiTheme="minorHAnsi" w:hAnsiTheme="minorHAnsi" w:cstheme="minorBidi"/>
                          <w:color w:val="auto"/>
                          <w:lang w:val="en-US"/>
                        </w:rPr>
                        <w:t xml:space="preserve">in India </w:t>
                      </w:r>
                      <w:r>
                        <w:rPr>
                          <w:rFonts w:asciiTheme="minorHAnsi" w:hAnsiTheme="minorHAnsi" w:cstheme="minorBidi"/>
                          <w:color w:val="auto"/>
                          <w:lang w:val="en-US"/>
                        </w:rPr>
                        <w:t xml:space="preserve">and </w:t>
                      </w:r>
                      <w:r w:rsidR="00852035">
                        <w:rPr>
                          <w:rFonts w:asciiTheme="minorHAnsi" w:hAnsiTheme="minorHAnsi" w:cstheme="minorBidi"/>
                          <w:color w:val="auto"/>
                          <w:lang w:val="en-US"/>
                        </w:rPr>
                        <w:t>the challenges clinicians face in identifying and treating breathlessness in India.</w:t>
                      </w:r>
                    </w:p>
                    <w:p w14:paraId="06162198" w14:textId="01AE1CA3" w:rsidR="008A30F9" w:rsidRDefault="008A30F9" w:rsidP="00763CC8"/>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2CE261D3">
                <wp:simplePos x="0" y="0"/>
                <wp:positionH relativeFrom="margin">
                  <wp:align>right</wp:align>
                </wp:positionH>
                <wp:positionV relativeFrom="paragraph">
                  <wp:posOffset>997585</wp:posOffset>
                </wp:positionV>
                <wp:extent cx="6838950" cy="1577340"/>
                <wp:effectExtent l="0" t="0" r="19050" b="228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77788"/>
                        </a:xfrm>
                        <a:prstGeom prst="rect">
                          <a:avLst/>
                        </a:prstGeom>
                        <a:solidFill>
                          <a:srgbClr val="FFFFFF"/>
                        </a:solidFill>
                        <a:ln w="9525">
                          <a:solidFill>
                            <a:srgbClr val="193A65"/>
                          </a:solidFill>
                          <a:miter lim="800000"/>
                          <a:headEnd/>
                          <a:tailEnd/>
                        </a:ln>
                      </wps:spPr>
                      <wps:txbx>
                        <w:txbxContent>
                          <w:p w14:paraId="770B5FE1" w14:textId="2EA91F5F" w:rsidR="00F82FB0" w:rsidRDefault="00434CF1" w:rsidP="009F0F6C">
                            <w:r>
                              <w:t>The senior author and study investigator is a practicing physician and researcher at Bhatia Hospital and Medical Research Centre, Mumbai, Maharashtra</w:t>
                            </w:r>
                            <w:r w:rsidR="000C36C6">
                              <w:t xml:space="preserve">, </w:t>
                            </w:r>
                            <w:r>
                              <w:t>India. Therefore, l</w:t>
                            </w:r>
                            <w:r w:rsidR="009F0F6C">
                              <w:t xml:space="preserve">ocal ethics approval </w:t>
                            </w:r>
                            <w:r>
                              <w:t>w</w:t>
                            </w:r>
                            <w:r w:rsidR="009F0F6C">
                              <w:t>as sought and ob</w:t>
                            </w:r>
                            <w:r w:rsidR="000C36C6">
                              <w:t>t</w:t>
                            </w:r>
                            <w:r w:rsidR="009F0F6C">
                              <w:t xml:space="preserve">ained from </w:t>
                            </w:r>
                            <w:r w:rsidR="009F0F6C" w:rsidRPr="00412D1F">
                              <w:rPr>
                                <w:rFonts w:cstheme="minorHAnsi"/>
                              </w:rPr>
                              <w:t xml:space="preserve">the Bhatia Hospital Medical Research Society Ethics </w:t>
                            </w:r>
                            <w:r w:rsidR="009F0F6C" w:rsidRPr="009F0F6C">
                              <w:t>Committee (</w:t>
                            </w:r>
                            <w:r w:rsidR="009F0F6C" w:rsidRPr="004828A2">
                              <w:t>ECR/388/Inst/MH/2013/RR-19</w:t>
                            </w:r>
                            <w:r w:rsidR="009F0F6C" w:rsidRPr="009F0F6C">
                              <w:t>).</w:t>
                            </w:r>
                          </w:p>
                          <w:p w14:paraId="28074125" w14:textId="7031B1E6" w:rsidR="009F0F6C" w:rsidRDefault="008D33A4" w:rsidP="009F0F6C">
                            <w:r>
                              <w:t xml:space="preserve">There was a twofold consent process: </w:t>
                            </w:r>
                            <w:proofErr w:type="gramStart"/>
                            <w:r>
                              <w:t>firstly</w:t>
                            </w:r>
                            <w:proofErr w:type="gramEnd"/>
                            <w:r>
                              <w:t xml:space="preserve"> to join the Qualtrics panel and secondly to consent to this specific study. For the specific study, i</w:t>
                            </w:r>
                            <w:r w:rsidR="009F0F6C" w:rsidRPr="009F0F6C">
                              <w:t xml:space="preserve">nformed consent was obtained from all study participants. </w:t>
                            </w:r>
                            <w:r w:rsidR="009F0F6C">
                              <w:t>A</w:t>
                            </w:r>
                            <w:r w:rsidR="009F0F6C" w:rsidRPr="009F0F6C">
                              <w:t xml:space="preserve"> Participant Information Sheet </w:t>
                            </w:r>
                            <w:r w:rsidR="009F0F6C">
                              <w:t>detailing the study</w:t>
                            </w:r>
                            <w:r w:rsidR="009F0F6C" w:rsidRPr="009F0F6C">
                              <w:t xml:space="preserve"> was made available to </w:t>
                            </w:r>
                            <w:r w:rsidR="000C36C6">
                              <w:t xml:space="preserve">all </w:t>
                            </w:r>
                            <w:r w:rsidR="009F0F6C" w:rsidRPr="009F0F6C">
                              <w:t>potential respondent</w:t>
                            </w:r>
                            <w:r w:rsidR="000C36C6">
                              <w:t>s</w:t>
                            </w:r>
                            <w:r w:rsidR="009F0F6C" w:rsidRPr="009F0F6C">
                              <w:t xml:space="preserve"> before</w:t>
                            </w:r>
                            <w:r w:rsidR="00B53033">
                              <w:t xml:space="preserve"> </w:t>
                            </w:r>
                            <w:r w:rsidR="009B3740">
                              <w:t xml:space="preserve">study </w:t>
                            </w:r>
                            <w:r w:rsidR="00B53033">
                              <w:t>commencement</w:t>
                            </w:r>
                            <w:r w:rsidR="009F0F6C" w:rsidRPr="009F0F6C">
                              <w:t xml:space="preserve">. Respondents were only able to join the survey after registering their informed consent to participate in the survey </w:t>
                            </w:r>
                            <w:r w:rsidR="009F0F6C" w:rsidRPr="00B53033">
                              <w:rPr>
                                <w:i/>
                                <w:iCs/>
                              </w:rPr>
                              <w:t>and</w:t>
                            </w:r>
                            <w:r w:rsidR="009F0F6C" w:rsidRPr="009F0F6C">
                              <w:t xml:space="preserve"> for their data to be used in future research in any de-identified, aggregated form.</w:t>
                            </w:r>
                          </w:p>
                          <w:p w14:paraId="10157048" w14:textId="17F93283" w:rsidR="008A30F9" w:rsidRDefault="008A30F9"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124.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" strokecolor="#193a65">
                <v:textbox>
                  <w:txbxContent>
                    <w:p w14:paraId="770B5FE1" w14:textId="2EA91F5F" w:rsidR="00F82FB0" w:rsidRDefault="00434CF1" w:rsidP="009F0F6C">
                      <w:r>
                        <w:t>The senior author and study investigator is a practicing physician and researcher at Bhatia Hospital and Medical Research Centre, Mumbai, Maharashtra</w:t>
                      </w:r>
                      <w:r w:rsidR="000C36C6">
                        <w:t xml:space="preserve">, </w:t>
                      </w:r>
                      <w:r>
                        <w:t>India. Therefore, l</w:t>
                      </w:r>
                      <w:r w:rsidR="009F0F6C">
                        <w:t xml:space="preserve">ocal ethics approval </w:t>
                      </w:r>
                      <w:r>
                        <w:t>w</w:t>
                      </w:r>
                      <w:r w:rsidR="009F0F6C">
                        <w:t>as sought and ob</w:t>
                      </w:r>
                      <w:r w:rsidR="000C36C6">
                        <w:t>t</w:t>
                      </w:r>
                      <w:r w:rsidR="009F0F6C">
                        <w:t xml:space="preserve">ained from </w:t>
                      </w:r>
                      <w:r w:rsidR="009F0F6C" w:rsidRPr="00412D1F">
                        <w:rPr>
                          <w:rFonts w:cstheme="minorHAnsi"/>
                        </w:rPr>
                        <w:t xml:space="preserve">the Bhatia Hospital Medical Research Society Ethics </w:t>
                      </w:r>
                      <w:r w:rsidR="009F0F6C" w:rsidRPr="009F0F6C">
                        <w:t>Committee (</w:t>
                      </w:r>
                      <w:r w:rsidR="009F0F6C" w:rsidRPr="004828A2">
                        <w:t>ECR/388/Inst/MH/2013/RR-19</w:t>
                      </w:r>
                      <w:r w:rsidR="009F0F6C" w:rsidRPr="009F0F6C">
                        <w:t>).</w:t>
                      </w:r>
                    </w:p>
                    <w:p w14:paraId="28074125" w14:textId="7031B1E6" w:rsidR="009F0F6C" w:rsidRDefault="008D33A4" w:rsidP="009F0F6C">
                      <w:r>
                        <w:t xml:space="preserve">There was a twofold consent process: </w:t>
                      </w:r>
                      <w:proofErr w:type="gramStart"/>
                      <w:r>
                        <w:t>firstly</w:t>
                      </w:r>
                      <w:proofErr w:type="gramEnd"/>
                      <w:r>
                        <w:t xml:space="preserve"> to join the Qualtrics panel and secondly to consent to this specific study. For the specific study, i</w:t>
                      </w:r>
                      <w:r w:rsidR="009F0F6C" w:rsidRPr="009F0F6C">
                        <w:t xml:space="preserve">nformed consent was obtained from all study participants. </w:t>
                      </w:r>
                      <w:r w:rsidR="009F0F6C">
                        <w:t>A</w:t>
                      </w:r>
                      <w:r w:rsidR="009F0F6C" w:rsidRPr="009F0F6C">
                        <w:t xml:space="preserve"> Participant Information Sheet </w:t>
                      </w:r>
                      <w:r w:rsidR="009F0F6C">
                        <w:t>detailing the study</w:t>
                      </w:r>
                      <w:r w:rsidR="009F0F6C" w:rsidRPr="009F0F6C">
                        <w:t xml:space="preserve"> was made available to </w:t>
                      </w:r>
                      <w:r w:rsidR="000C36C6">
                        <w:t xml:space="preserve">all </w:t>
                      </w:r>
                      <w:r w:rsidR="009F0F6C" w:rsidRPr="009F0F6C">
                        <w:t>potential respondent</w:t>
                      </w:r>
                      <w:r w:rsidR="000C36C6">
                        <w:t>s</w:t>
                      </w:r>
                      <w:r w:rsidR="009F0F6C" w:rsidRPr="009F0F6C">
                        <w:t xml:space="preserve"> before</w:t>
                      </w:r>
                      <w:r w:rsidR="00B53033">
                        <w:t xml:space="preserve"> </w:t>
                      </w:r>
                      <w:r w:rsidR="009B3740">
                        <w:t xml:space="preserve">study </w:t>
                      </w:r>
                      <w:r w:rsidR="00B53033">
                        <w:t>commencement</w:t>
                      </w:r>
                      <w:r w:rsidR="009F0F6C" w:rsidRPr="009F0F6C">
                        <w:t xml:space="preserve">. Respondents were only able to join the survey after registering their informed consent to participate in the survey </w:t>
                      </w:r>
                      <w:r w:rsidR="009F0F6C" w:rsidRPr="00B53033">
                        <w:rPr>
                          <w:i/>
                          <w:iCs/>
                        </w:rPr>
                        <w:t>and</w:t>
                      </w:r>
                      <w:r w:rsidR="009F0F6C" w:rsidRPr="009F0F6C">
                        <w:t xml:space="preserve"> for their data to be used in future research in any de-identified, aggregated form.</w:t>
                      </w:r>
                    </w:p>
                    <w:p w14:paraId="10157048" w14:textId="17F93283" w:rsidR="008A30F9" w:rsidRDefault="008A30F9"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3F73EA15" w:rsidR="000035D5" w:rsidRDefault="00B53033" w:rsidP="000035D5">
      <w:pPr>
        <w:spacing w:before="240" w:after="240"/>
      </w:pPr>
      <w:r>
        <w:rPr>
          <w:noProof/>
        </w:rPr>
        <mc:AlternateContent>
          <mc:Choice Requires="wps">
            <w:drawing>
              <wp:anchor distT="45720" distB="45720" distL="114300" distR="114300" simplePos="0" relativeHeight="251694080" behindDoc="0" locked="0" layoutInCell="1" allowOverlap="1" wp14:anchorId="08CC29FF" wp14:editId="74F1FD83">
                <wp:simplePos x="0" y="0"/>
                <wp:positionH relativeFrom="margin">
                  <wp:posOffset>0</wp:posOffset>
                </wp:positionH>
                <wp:positionV relativeFrom="paragraph">
                  <wp:posOffset>2015490</wp:posOffset>
                </wp:positionV>
                <wp:extent cx="6838950" cy="1433830"/>
                <wp:effectExtent l="0" t="0" r="19050" b="139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33830"/>
                        </a:xfrm>
                        <a:prstGeom prst="rect">
                          <a:avLst/>
                        </a:prstGeom>
                        <a:solidFill>
                          <a:srgbClr val="FFFFFF"/>
                        </a:solidFill>
                        <a:ln w="9525">
                          <a:solidFill>
                            <a:srgbClr val="193A65"/>
                          </a:solidFill>
                          <a:miter lim="800000"/>
                          <a:headEnd/>
                          <a:tailEnd/>
                        </a:ln>
                      </wps:spPr>
                      <wps:txbx>
                        <w:txbxContent>
                          <w:p w14:paraId="2A2562C4" w14:textId="6FA13D14" w:rsidR="00B53033" w:rsidRDefault="00B53033" w:rsidP="00B53033">
                            <w:r>
                              <w:t xml:space="preserve">The study, including </w:t>
                            </w:r>
                            <w:r w:rsidR="0009577A">
                              <w:t xml:space="preserve">the design of </w:t>
                            </w:r>
                            <w:r>
                              <w:t xml:space="preserve">its aim, </w:t>
                            </w:r>
                            <w:r w:rsidR="004926AD">
                              <w:t>m</w:t>
                            </w:r>
                            <w:r>
                              <w:t>ethodology</w:t>
                            </w:r>
                            <w:r w:rsidR="004926AD">
                              <w:t xml:space="preserve"> and</w:t>
                            </w:r>
                            <w:r>
                              <w:t xml:space="preserve"> outcomes, </w:t>
                            </w:r>
                            <w:r w:rsidR="0009577A">
                              <w:t xml:space="preserve">was a collaboration between local and international experts in </w:t>
                            </w:r>
                            <w:r w:rsidR="008D33A4">
                              <w:t xml:space="preserve">long-term </w:t>
                            </w:r>
                            <w:r w:rsidR="0009577A">
                              <w:t>breathlessness</w:t>
                            </w:r>
                            <w:r>
                              <w:t xml:space="preserve">. </w:t>
                            </w:r>
                            <w:r w:rsidR="0011440D" w:rsidRPr="009B3740">
                              <w:t xml:space="preserve">The </w:t>
                            </w:r>
                            <w:r w:rsidR="009B3740">
                              <w:t xml:space="preserve">entire </w:t>
                            </w:r>
                            <w:r w:rsidR="0011440D" w:rsidRPr="009B3740">
                              <w:t>study investigator</w:t>
                            </w:r>
                            <w:r w:rsidR="009B3740">
                              <w:t xml:space="preserve"> team</w:t>
                            </w:r>
                            <w:r w:rsidR="0011440D" w:rsidRPr="009B3740">
                              <w:t xml:space="preserve"> me</w:t>
                            </w:r>
                            <w:r w:rsidR="009B3740">
                              <w:t>t</w:t>
                            </w:r>
                            <w:r w:rsidR="0011440D" w:rsidRPr="009B3740">
                              <w:t xml:space="preserve"> regularly to discuss the </w:t>
                            </w:r>
                            <w:r w:rsidR="008D33A4">
                              <w:t xml:space="preserve">design, piloting (with the changes that were made a result of the pilot), </w:t>
                            </w:r>
                            <w:r w:rsidR="0011440D" w:rsidRPr="009B3740">
                              <w:t xml:space="preserve">progress of data collection and plan the analysis and dissemination of results. </w:t>
                            </w:r>
                            <w:r w:rsidR="009B3740">
                              <w:t>The joint-first and senior author</w:t>
                            </w:r>
                            <w:r w:rsidR="0009577A">
                              <w:t>s with local expertise</w:t>
                            </w:r>
                            <w:r w:rsidR="009B3740">
                              <w:t xml:space="preserve"> contributed to the design and development of the survey, </w:t>
                            </w:r>
                            <w:r w:rsidR="004926AD">
                              <w:t xml:space="preserve">guided </w:t>
                            </w:r>
                            <w:r w:rsidR="00752AD3">
                              <w:t xml:space="preserve">the </w:t>
                            </w:r>
                            <w:r w:rsidR="004926AD">
                              <w:t xml:space="preserve">contextualizing of </w:t>
                            </w:r>
                            <w:r w:rsidR="00752AD3">
                              <w:t xml:space="preserve">the </w:t>
                            </w:r>
                            <w:r w:rsidR="004926AD">
                              <w:t xml:space="preserve">survey questions </w:t>
                            </w:r>
                            <w:r w:rsidR="009B3740">
                              <w:t>to</w:t>
                            </w:r>
                            <w:r w:rsidR="00752AD3">
                              <w:t xml:space="preserve"> ensure they are culturally sensitive and relevant for the population of India, </w:t>
                            </w:r>
                            <w:r w:rsidR="004926AD">
                              <w:t xml:space="preserve">and facilitated the piloting of the survey questions with a randomly selected community members in Mumbai to ensure their feasibility and cognitive interpret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CC29FF" id="_x0000_s1030" type="#_x0000_t202" style="position:absolute;margin-left:0;margin-top:158.7pt;width:538.5pt;height:112.9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" strokecolor="#193a65">
                <v:textbox>
                  <w:txbxContent>
                    <w:p w14:paraId="2A2562C4" w14:textId="6FA13D14" w:rsidR="00B53033" w:rsidRDefault="00B53033" w:rsidP="00B53033">
                      <w:r>
                        <w:t xml:space="preserve">The study, including </w:t>
                      </w:r>
                      <w:r w:rsidR="0009577A">
                        <w:t xml:space="preserve">the design of </w:t>
                      </w:r>
                      <w:r>
                        <w:t xml:space="preserve">its aim, </w:t>
                      </w:r>
                      <w:r w:rsidR="004926AD">
                        <w:t>m</w:t>
                      </w:r>
                      <w:r>
                        <w:t>ethodology</w:t>
                      </w:r>
                      <w:r w:rsidR="004926AD">
                        <w:t xml:space="preserve"> and</w:t>
                      </w:r>
                      <w:r>
                        <w:t xml:space="preserve"> outcomes, </w:t>
                      </w:r>
                      <w:r w:rsidR="0009577A">
                        <w:t xml:space="preserve">was a collaboration between local and international experts in </w:t>
                      </w:r>
                      <w:r w:rsidR="008D33A4">
                        <w:t xml:space="preserve">long-term </w:t>
                      </w:r>
                      <w:r w:rsidR="0009577A">
                        <w:t>breathlessness</w:t>
                      </w:r>
                      <w:r>
                        <w:t xml:space="preserve">. </w:t>
                      </w:r>
                      <w:r w:rsidR="0011440D" w:rsidRPr="009B3740">
                        <w:t xml:space="preserve">The </w:t>
                      </w:r>
                      <w:r w:rsidR="009B3740">
                        <w:t xml:space="preserve">entire </w:t>
                      </w:r>
                      <w:r w:rsidR="0011440D" w:rsidRPr="009B3740">
                        <w:t>study investigator</w:t>
                      </w:r>
                      <w:r w:rsidR="009B3740">
                        <w:t xml:space="preserve"> team</w:t>
                      </w:r>
                      <w:r w:rsidR="0011440D" w:rsidRPr="009B3740">
                        <w:t xml:space="preserve"> me</w:t>
                      </w:r>
                      <w:r w:rsidR="009B3740">
                        <w:t>t</w:t>
                      </w:r>
                      <w:r w:rsidR="0011440D" w:rsidRPr="009B3740">
                        <w:t xml:space="preserve"> regularly to discuss the </w:t>
                      </w:r>
                      <w:r w:rsidR="008D33A4">
                        <w:t xml:space="preserve">design, piloting (with the changes that were made a result of the pilot), </w:t>
                      </w:r>
                      <w:r w:rsidR="0011440D" w:rsidRPr="009B3740">
                        <w:t xml:space="preserve">progress of data collection and plan the analysis and dissemination of results. </w:t>
                      </w:r>
                      <w:r w:rsidR="009B3740">
                        <w:t>The joint-first and senior author</w:t>
                      </w:r>
                      <w:r w:rsidR="0009577A">
                        <w:t>s with local expertise</w:t>
                      </w:r>
                      <w:r w:rsidR="009B3740">
                        <w:t xml:space="preserve"> contributed to the design and development of the survey, </w:t>
                      </w:r>
                      <w:r w:rsidR="004926AD">
                        <w:t xml:space="preserve">guided </w:t>
                      </w:r>
                      <w:r w:rsidR="00752AD3">
                        <w:t xml:space="preserve">the </w:t>
                      </w:r>
                      <w:r w:rsidR="004926AD">
                        <w:t xml:space="preserve">contextualizing of </w:t>
                      </w:r>
                      <w:r w:rsidR="00752AD3">
                        <w:t xml:space="preserve">the </w:t>
                      </w:r>
                      <w:r w:rsidR="004926AD">
                        <w:t xml:space="preserve">survey questions </w:t>
                      </w:r>
                      <w:r w:rsidR="009B3740">
                        <w:t>to</w:t>
                      </w:r>
                      <w:r w:rsidR="00752AD3">
                        <w:t xml:space="preserve"> ensure they are culturally sensitive and relevant for the population of India, </w:t>
                      </w:r>
                      <w:r w:rsidR="004926AD">
                        <w:t xml:space="preserve">and facilitated the piloting of the survey questions with a randomly selected community members in Mumbai to ensure their feasibility and cognitive interpretation.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39D386AE" w14:textId="03506D0B" w:rsidR="00B53033" w:rsidRDefault="00B53033" w:rsidP="000035D5">
      <w:pPr>
        <w:spacing w:before="240" w:after="240"/>
      </w:pPr>
    </w:p>
    <w:p w14:paraId="4E65FA24" w14:textId="2E77D2C1" w:rsidR="000035D5" w:rsidRDefault="004D62FF"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09E68166">
                <wp:simplePos x="0" y="0"/>
                <wp:positionH relativeFrom="margin">
                  <wp:posOffset>17780</wp:posOffset>
                </wp:positionH>
                <wp:positionV relativeFrom="paragraph">
                  <wp:posOffset>515620</wp:posOffset>
                </wp:positionV>
                <wp:extent cx="6838950" cy="1810385"/>
                <wp:effectExtent l="0" t="0" r="19050" b="1841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10385"/>
                        </a:xfrm>
                        <a:prstGeom prst="rect">
                          <a:avLst/>
                        </a:prstGeom>
                        <a:solidFill>
                          <a:srgbClr val="FFFFFF"/>
                        </a:solidFill>
                        <a:ln w="9525">
                          <a:solidFill>
                            <a:srgbClr val="193A65"/>
                          </a:solidFill>
                          <a:miter lim="800000"/>
                          <a:headEnd/>
                          <a:tailEnd/>
                        </a:ln>
                      </wps:spPr>
                      <wps:txbx>
                        <w:txbxContent>
                          <w:p w14:paraId="7236BF6B" w14:textId="7A9169B7" w:rsidR="004D62FF" w:rsidRPr="00C70905" w:rsidRDefault="004D62FF" w:rsidP="00C70905">
                            <w:r>
                              <w:t xml:space="preserve">The survey </w:t>
                            </w:r>
                            <w:r w:rsidR="00736059">
                              <w:t>for</w:t>
                            </w:r>
                            <w:r w:rsidR="00347018">
                              <w:t xml:space="preserve"> this</w:t>
                            </w:r>
                            <w:r w:rsidR="00736059">
                              <w:t xml:space="preserve"> exploratory study </w:t>
                            </w:r>
                            <w:r>
                              <w:t xml:space="preserve">was conducted </w:t>
                            </w:r>
                            <w:r w:rsidR="008D33A4">
                              <w:t xml:space="preserve">only </w:t>
                            </w:r>
                            <w:r>
                              <w:t>in English</w:t>
                            </w:r>
                            <w:r w:rsidR="00736059">
                              <w:t>. There was no formal language assessment</w:t>
                            </w:r>
                            <w:r w:rsidR="00F816D7">
                              <w:t xml:space="preserve">; instead, </w:t>
                            </w:r>
                            <w:r w:rsidR="00736059">
                              <w:t>proficiency in the English language</w:t>
                            </w:r>
                            <w:r>
                              <w:t xml:space="preserve"> was </w:t>
                            </w:r>
                            <w:r w:rsidR="008A30F9">
                              <w:t>self-</w:t>
                            </w:r>
                            <w:r>
                              <w:t xml:space="preserve">determined by </w:t>
                            </w:r>
                            <w:r w:rsidR="00736059">
                              <w:t>respondents. The survey questions were piloted with a randomly selected community members in Mumbai, India who self-identified as speakers of English</w:t>
                            </w:r>
                            <w:r w:rsidR="000C36C6">
                              <w:t>,</w:t>
                            </w:r>
                            <w:r w:rsidR="00736059">
                              <w:t xml:space="preserve"> to ensure </w:t>
                            </w:r>
                            <w:r w:rsidR="00C70905">
                              <w:t xml:space="preserve">their acceptability, cognitive </w:t>
                            </w:r>
                            <w:proofErr w:type="gramStart"/>
                            <w:r w:rsidR="00C70905">
                              <w:t>interpretation</w:t>
                            </w:r>
                            <w:proofErr w:type="gramEnd"/>
                            <w:r w:rsidR="00C70905">
                              <w:t xml:space="preserve"> and feasibility</w:t>
                            </w:r>
                            <w:r w:rsidR="00736059">
                              <w:t xml:space="preserve">. The survey was </w:t>
                            </w:r>
                            <w:r w:rsidR="00C70905">
                              <w:t xml:space="preserve">further </w:t>
                            </w:r>
                            <w:r w:rsidRPr="00C70905">
                              <w:t xml:space="preserve">piloted with 50 respondents </w:t>
                            </w:r>
                            <w:r w:rsidR="00C70905" w:rsidRPr="00C70905">
                              <w:t xml:space="preserve">online and based on feedback, </w:t>
                            </w:r>
                            <w:r w:rsidRPr="00C70905">
                              <w:t xml:space="preserve">changes were made to </w:t>
                            </w:r>
                            <w:r w:rsidR="00C70905" w:rsidRPr="00C70905">
                              <w:t xml:space="preserve">improve </w:t>
                            </w:r>
                            <w:r w:rsidR="000C36C6">
                              <w:t>the survey’s</w:t>
                            </w:r>
                            <w:r w:rsidR="00C70905" w:rsidRPr="00C70905">
                              <w:t xml:space="preserve"> u</w:t>
                            </w:r>
                            <w:r w:rsidR="00F816D7">
                              <w:t>s</w:t>
                            </w:r>
                            <w:r w:rsidR="00C70905" w:rsidRPr="00C70905">
                              <w:t xml:space="preserve">ability and data accuracy before </w:t>
                            </w:r>
                            <w:r w:rsidR="00F816D7">
                              <w:t>its</w:t>
                            </w:r>
                            <w:r w:rsidR="000C36C6">
                              <w:t xml:space="preserve"> </w:t>
                            </w:r>
                            <w:r w:rsidR="00C70905" w:rsidRPr="00C70905">
                              <w:t xml:space="preserve">full launch. </w:t>
                            </w:r>
                            <w:r w:rsidR="000C36C6">
                              <w:t>As part of the informed consent process, a</w:t>
                            </w:r>
                            <w:r w:rsidR="00C70905" w:rsidRPr="00C70905">
                              <w:t xml:space="preserve"> Participant Information Sheet was made available to all potential respondents </w:t>
                            </w:r>
                            <w:r w:rsidR="00347018">
                              <w:t>before study commencement</w:t>
                            </w:r>
                            <w:r w:rsidR="00F816D7">
                              <w:t>, with</w:t>
                            </w:r>
                            <w:r w:rsidR="00347018">
                              <w:t xml:space="preserve"> </w:t>
                            </w:r>
                            <w:r w:rsidR="00215143" w:rsidRPr="00C70905">
                              <w:t>contact details</w:t>
                            </w:r>
                            <w:r w:rsidR="00347018">
                              <w:t xml:space="preserve"> for the Lead Investigator and ethics committee, as well as a dedicated s</w:t>
                            </w:r>
                            <w:r w:rsidR="00F816D7">
                              <w:t xml:space="preserve">tudy </w:t>
                            </w:r>
                            <w:r w:rsidR="00347018">
                              <w:t xml:space="preserve">email address </w:t>
                            </w:r>
                            <w:r w:rsidR="000C36C6">
                              <w:t xml:space="preserve">that local stakeholders could use </w:t>
                            </w:r>
                            <w:r w:rsidR="00347018">
                              <w:t xml:space="preserve">for any </w:t>
                            </w:r>
                            <w:r w:rsidR="00F816D7">
                              <w:t>study</w:t>
                            </w:r>
                            <w:r w:rsidR="00347018">
                              <w:t>-related enquir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4pt;margin-top:40.6pt;width:538.5pt;height:142.5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" strokecolor="#193a65">
                <v:textbox>
                  <w:txbxContent>
                    <w:p w14:paraId="7236BF6B" w14:textId="7A9169B7" w:rsidR="004D62FF" w:rsidRPr="00C70905" w:rsidRDefault="004D62FF" w:rsidP="00C70905">
                      <w:r>
                        <w:t xml:space="preserve">The survey </w:t>
                      </w:r>
                      <w:r w:rsidR="00736059">
                        <w:t>for</w:t>
                      </w:r>
                      <w:r w:rsidR="00347018">
                        <w:t xml:space="preserve"> this</w:t>
                      </w:r>
                      <w:r w:rsidR="00736059">
                        <w:t xml:space="preserve"> exploratory study </w:t>
                      </w:r>
                      <w:r>
                        <w:t xml:space="preserve">was conducted </w:t>
                      </w:r>
                      <w:r w:rsidR="008D33A4">
                        <w:t xml:space="preserve">only </w:t>
                      </w:r>
                      <w:r>
                        <w:t>in English</w:t>
                      </w:r>
                      <w:r w:rsidR="00736059">
                        <w:t>. There was no formal language assessment</w:t>
                      </w:r>
                      <w:r w:rsidR="00F816D7">
                        <w:t xml:space="preserve">; instead, </w:t>
                      </w:r>
                      <w:r w:rsidR="00736059">
                        <w:t>proficiency in the English language</w:t>
                      </w:r>
                      <w:r>
                        <w:t xml:space="preserve"> was </w:t>
                      </w:r>
                      <w:r w:rsidR="008A30F9">
                        <w:t>self-</w:t>
                      </w:r>
                      <w:r>
                        <w:t xml:space="preserve">determined by </w:t>
                      </w:r>
                      <w:r w:rsidR="00736059">
                        <w:t>respondents. The survey questions were piloted with a randomly selected community members in Mumbai, India who self-identified as speakers of English</w:t>
                      </w:r>
                      <w:r w:rsidR="000C36C6">
                        <w:t>,</w:t>
                      </w:r>
                      <w:r w:rsidR="00736059">
                        <w:t xml:space="preserve"> to ensure </w:t>
                      </w:r>
                      <w:r w:rsidR="00C70905">
                        <w:t xml:space="preserve">their acceptability, cognitive </w:t>
                      </w:r>
                      <w:proofErr w:type="gramStart"/>
                      <w:r w:rsidR="00C70905">
                        <w:t>interpretation</w:t>
                      </w:r>
                      <w:proofErr w:type="gramEnd"/>
                      <w:r w:rsidR="00C70905">
                        <w:t xml:space="preserve"> and feasibility</w:t>
                      </w:r>
                      <w:r w:rsidR="00736059">
                        <w:t xml:space="preserve">. The survey was </w:t>
                      </w:r>
                      <w:r w:rsidR="00C70905">
                        <w:t xml:space="preserve">further </w:t>
                      </w:r>
                      <w:r w:rsidRPr="00C70905">
                        <w:t xml:space="preserve">piloted with 50 respondents </w:t>
                      </w:r>
                      <w:r w:rsidR="00C70905" w:rsidRPr="00C70905">
                        <w:t xml:space="preserve">online and based on feedback, </w:t>
                      </w:r>
                      <w:r w:rsidRPr="00C70905">
                        <w:t xml:space="preserve">changes were made to </w:t>
                      </w:r>
                      <w:r w:rsidR="00C70905" w:rsidRPr="00C70905">
                        <w:t xml:space="preserve">improve </w:t>
                      </w:r>
                      <w:r w:rsidR="000C36C6">
                        <w:t>the survey’s</w:t>
                      </w:r>
                      <w:r w:rsidR="00C70905" w:rsidRPr="00C70905">
                        <w:t xml:space="preserve"> u</w:t>
                      </w:r>
                      <w:r w:rsidR="00F816D7">
                        <w:t>s</w:t>
                      </w:r>
                      <w:r w:rsidR="00C70905" w:rsidRPr="00C70905">
                        <w:t xml:space="preserve">ability and data accuracy before </w:t>
                      </w:r>
                      <w:r w:rsidR="00F816D7">
                        <w:t>its</w:t>
                      </w:r>
                      <w:r w:rsidR="000C36C6">
                        <w:t xml:space="preserve"> </w:t>
                      </w:r>
                      <w:r w:rsidR="00C70905" w:rsidRPr="00C70905">
                        <w:t xml:space="preserve">full launch. </w:t>
                      </w:r>
                      <w:r w:rsidR="000C36C6">
                        <w:t>As part of the informed consent process, a</w:t>
                      </w:r>
                      <w:r w:rsidR="00C70905" w:rsidRPr="00C70905">
                        <w:t xml:space="preserve"> Participant Information Sheet was made available to all potential respondents </w:t>
                      </w:r>
                      <w:r w:rsidR="00347018">
                        <w:t>before study commencement</w:t>
                      </w:r>
                      <w:r w:rsidR="00F816D7">
                        <w:t>, with</w:t>
                      </w:r>
                      <w:r w:rsidR="00347018">
                        <w:t xml:space="preserve"> </w:t>
                      </w:r>
                      <w:r w:rsidR="00215143" w:rsidRPr="00C70905">
                        <w:t>contact details</w:t>
                      </w:r>
                      <w:r w:rsidR="00347018">
                        <w:t xml:space="preserve"> for the Lead Investigator and ethics committee, as well as a dedicated s</w:t>
                      </w:r>
                      <w:r w:rsidR="00F816D7">
                        <w:t xml:space="preserve">tudy </w:t>
                      </w:r>
                      <w:r w:rsidR="00347018">
                        <w:t xml:space="preserve">email address </w:t>
                      </w:r>
                      <w:r w:rsidR="000C36C6">
                        <w:t xml:space="preserve">that local stakeholders could use </w:t>
                      </w:r>
                      <w:r w:rsidR="00347018">
                        <w:t xml:space="preserve">for any </w:t>
                      </w:r>
                      <w:r w:rsidR="00F816D7">
                        <w:t>study</w:t>
                      </w:r>
                      <w:r w:rsidR="00347018">
                        <w:t>-related enquirie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6B3648FB" w14:textId="77777777" w:rsidR="004D62FF" w:rsidRDefault="004D62FF" w:rsidP="000035D5">
      <w:pPr>
        <w:spacing w:before="240" w:after="240"/>
      </w:pPr>
    </w:p>
    <w:p w14:paraId="393A0AEC" w14:textId="4AF9760C" w:rsidR="000035D5" w:rsidRDefault="00215143"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90D1DD6">
                <wp:simplePos x="0" y="0"/>
                <wp:positionH relativeFrom="margin">
                  <wp:posOffset>19050</wp:posOffset>
                </wp:positionH>
                <wp:positionV relativeFrom="paragraph">
                  <wp:posOffset>784860</wp:posOffset>
                </wp:positionV>
                <wp:extent cx="6838950" cy="90805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8050"/>
                        </a:xfrm>
                        <a:prstGeom prst="rect">
                          <a:avLst/>
                        </a:prstGeom>
                        <a:solidFill>
                          <a:srgbClr val="FFFFFF"/>
                        </a:solidFill>
                        <a:ln w="9525">
                          <a:solidFill>
                            <a:srgbClr val="193A65"/>
                          </a:solidFill>
                          <a:miter lim="800000"/>
                          <a:headEnd/>
                          <a:tailEnd/>
                        </a:ln>
                      </wps:spPr>
                      <wps:txbx>
                        <w:txbxContent>
                          <w:p w14:paraId="29AE8FB6" w14:textId="3D82B34D" w:rsidR="00DE5064" w:rsidRDefault="00215143" w:rsidP="000035D5">
                            <w:bookmarkStart w:id="7" w:name="_Hlk159512285"/>
                            <w:bookmarkStart w:id="8" w:name="_Hlk159512286"/>
                            <w:r>
                              <w:t>The study’s findings will be presented to the local clinical communitie</w:t>
                            </w:r>
                            <w:r w:rsidR="00025908">
                              <w:t xml:space="preserve">s </w:t>
                            </w:r>
                            <w:r w:rsidR="0016260C">
                              <w:t>using</w:t>
                            </w:r>
                            <w:r w:rsidR="00025908">
                              <w:t xml:space="preserve"> presentations</w:t>
                            </w:r>
                            <w:r w:rsidR="0018057A">
                              <w:t xml:space="preserve"> </w:t>
                            </w:r>
                            <w:r w:rsidR="00025908">
                              <w:t>and summary reports. O</w:t>
                            </w:r>
                            <w:r>
                              <w:t>pen Access pu</w:t>
                            </w:r>
                            <w:r w:rsidR="00E03695">
                              <w:t>b</w:t>
                            </w:r>
                            <w:r>
                              <w:t xml:space="preserve">lications </w:t>
                            </w:r>
                            <w:r w:rsidR="00DE5064">
                              <w:t>will ensure the results ar</w:t>
                            </w:r>
                            <w:r w:rsidR="00025908">
                              <w:t>e</w:t>
                            </w:r>
                            <w:r w:rsidR="00DE5064">
                              <w:t xml:space="preserve"> </w:t>
                            </w:r>
                            <w:r w:rsidR="00025908">
                              <w:t xml:space="preserve">freely </w:t>
                            </w:r>
                            <w:r w:rsidR="00DE5064">
                              <w:t>available to the local and international research and clinical community.</w:t>
                            </w:r>
                            <w:bookmarkEnd w:id="7"/>
                            <w:bookmarkEnd w:id="8"/>
                            <w:r w:rsidR="0016260C">
                              <w:t xml:space="preserve"> The websites associated with </w:t>
                            </w:r>
                            <w:proofErr w:type="spellStart"/>
                            <w:r w:rsidR="0016260C">
                              <w:t>ech</w:t>
                            </w:r>
                            <w:proofErr w:type="spellEnd"/>
                            <w:r w:rsidR="0016260C">
                              <w:t xml:space="preserve"> investigator will also be provided with an agreed lay </w:t>
                            </w:r>
                            <w:proofErr w:type="spellStart"/>
                            <w:r w:rsidR="0016260C">
                              <w:t>summry</w:t>
                            </w:r>
                            <w:proofErr w:type="spellEnd"/>
                            <w:r w:rsidR="0016260C">
                              <w:t xml:space="preserve"> of the find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1.5pt;margin-top:61.8pt;width:538.5pt;height:71.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" strokecolor="#193a65">
                <v:textbox>
                  <w:txbxContent>
                    <w:p w14:paraId="29AE8FB6" w14:textId="3D82B34D" w:rsidR="00DE5064" w:rsidRDefault="00215143" w:rsidP="000035D5">
                      <w:bookmarkStart w:id="9" w:name="_Hlk159512285"/>
                      <w:bookmarkStart w:id="10" w:name="_Hlk159512286"/>
                      <w:r>
                        <w:t>The study’s findings will be presented to the local clinical communitie</w:t>
                      </w:r>
                      <w:r w:rsidR="00025908">
                        <w:t xml:space="preserve">s </w:t>
                      </w:r>
                      <w:r w:rsidR="0016260C">
                        <w:t>using</w:t>
                      </w:r>
                      <w:r w:rsidR="00025908">
                        <w:t xml:space="preserve"> presentations</w:t>
                      </w:r>
                      <w:r w:rsidR="0018057A">
                        <w:t xml:space="preserve"> </w:t>
                      </w:r>
                      <w:r w:rsidR="00025908">
                        <w:t>and summary reports. O</w:t>
                      </w:r>
                      <w:r>
                        <w:t>pen Access pu</w:t>
                      </w:r>
                      <w:r w:rsidR="00E03695">
                        <w:t>b</w:t>
                      </w:r>
                      <w:r>
                        <w:t xml:space="preserve">lications </w:t>
                      </w:r>
                      <w:r w:rsidR="00DE5064">
                        <w:t>will ensure the results ar</w:t>
                      </w:r>
                      <w:r w:rsidR="00025908">
                        <w:t>e</w:t>
                      </w:r>
                      <w:r w:rsidR="00DE5064">
                        <w:t xml:space="preserve"> </w:t>
                      </w:r>
                      <w:r w:rsidR="00025908">
                        <w:t xml:space="preserve">freely </w:t>
                      </w:r>
                      <w:r w:rsidR="00DE5064">
                        <w:t>available to the local and international research and clinical community.</w:t>
                      </w:r>
                      <w:bookmarkEnd w:id="9"/>
                      <w:bookmarkEnd w:id="10"/>
                      <w:r w:rsidR="0016260C">
                        <w:t xml:space="preserve"> The websites associated with </w:t>
                      </w:r>
                      <w:proofErr w:type="spellStart"/>
                      <w:r w:rsidR="0016260C">
                        <w:t>ech</w:t>
                      </w:r>
                      <w:proofErr w:type="spellEnd"/>
                      <w:r w:rsidR="0016260C">
                        <w:t xml:space="preserve"> investigator will also be provided with an agreed lay </w:t>
                      </w:r>
                      <w:proofErr w:type="spellStart"/>
                      <w:r w:rsidR="0016260C">
                        <w:t>summry</w:t>
                      </w:r>
                      <w:proofErr w:type="spellEnd"/>
                      <w:r w:rsidR="0016260C">
                        <w:t xml:space="preserve"> of the findings.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076F115B" w:rsidR="000035D5" w:rsidRDefault="000035D5" w:rsidP="000035D5">
      <w:pPr>
        <w:spacing w:before="240" w:after="240"/>
        <w:rPr>
          <w:b/>
        </w:rPr>
      </w:pPr>
    </w:p>
    <w:p w14:paraId="633D3D21" w14:textId="617CA58B"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324C756" w:rsidR="000035D5" w:rsidRDefault="00740B0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324C756" w:rsidR="000035D5" w:rsidRDefault="00740B0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64B46C5" w:rsidR="000035D5" w:rsidRDefault="00740B0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64B46C5" w:rsidR="000035D5" w:rsidRDefault="00740B0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58748E9" w:rsidR="000035D5" w:rsidRDefault="00740B0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58748E9" w:rsidR="000035D5" w:rsidRDefault="00740B0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94CF383" w:rsidR="000035D5" w:rsidRDefault="00740B0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94CF383" w:rsidR="000035D5" w:rsidRDefault="00740B0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9CE8C2F" w:rsidR="000035D5" w:rsidRDefault="00740B0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9CE8C2F" w:rsidR="000035D5" w:rsidRDefault="00740B0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25D6B" w:rsidRPr="00F57A3B" w:rsidRDefault="00D25D6B">
      <w:pPr>
        <w:rPr>
          <w:rFonts w:ascii="Arial" w:hAnsi="Arial" w:cs="Arial"/>
        </w:rPr>
      </w:pPr>
    </w:p>
    <w:sectPr w:rsidR="00D25D6B" w:rsidRPr="00F57A3B" w:rsidSect="008140A5">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EF20E9" w14:textId="77777777" w:rsidR="008140A5" w:rsidRDefault="008140A5" w:rsidP="00F57A3B">
      <w:r>
        <w:separator/>
      </w:r>
    </w:p>
  </w:endnote>
  <w:endnote w:type="continuationSeparator" w:id="0">
    <w:p w14:paraId="53C7A1B8" w14:textId="77777777" w:rsidR="008140A5" w:rsidRDefault="008140A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0EF69D" w14:textId="77777777" w:rsidR="008140A5" w:rsidRDefault="008140A5" w:rsidP="00F57A3B">
      <w:r>
        <w:separator/>
      </w:r>
    </w:p>
  </w:footnote>
  <w:footnote w:type="continuationSeparator" w:id="0">
    <w:p w14:paraId="2FBA8C48" w14:textId="77777777" w:rsidR="008140A5" w:rsidRDefault="008140A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095531"/>
    <w:multiLevelType w:val="hybridMultilevel"/>
    <w:tmpl w:val="7A265F08"/>
    <w:lvl w:ilvl="0" w:tplc="252EADF0">
      <w:start w:val="458"/>
      <w:numFmt w:val="bullet"/>
      <w:lvlText w:val="-"/>
      <w:lvlJc w:val="left"/>
      <w:pPr>
        <w:ind w:left="720" w:hanging="360"/>
      </w:pPr>
      <w:rPr>
        <w:rFonts w:ascii="Calibri" w:eastAsiaTheme="minorHAnsi" w:hAnsi="Calibri" w:cs="Calibri" w:hint="default"/>
        <w:sz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9594854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5908"/>
    <w:rsid w:val="00026841"/>
    <w:rsid w:val="00055E46"/>
    <w:rsid w:val="0009577A"/>
    <w:rsid w:val="000C36C6"/>
    <w:rsid w:val="000F365D"/>
    <w:rsid w:val="0011440D"/>
    <w:rsid w:val="00116E71"/>
    <w:rsid w:val="0016260C"/>
    <w:rsid w:val="0018057A"/>
    <w:rsid w:val="00215143"/>
    <w:rsid w:val="00240999"/>
    <w:rsid w:val="003321D2"/>
    <w:rsid w:val="00335779"/>
    <w:rsid w:val="00347018"/>
    <w:rsid w:val="00434CF1"/>
    <w:rsid w:val="004926AD"/>
    <w:rsid w:val="004A7A57"/>
    <w:rsid w:val="004C71C4"/>
    <w:rsid w:val="004D62FF"/>
    <w:rsid w:val="00503909"/>
    <w:rsid w:val="00515BC0"/>
    <w:rsid w:val="00541C18"/>
    <w:rsid w:val="00580384"/>
    <w:rsid w:val="006439BF"/>
    <w:rsid w:val="0069423E"/>
    <w:rsid w:val="006E5B52"/>
    <w:rsid w:val="006F5F45"/>
    <w:rsid w:val="00736059"/>
    <w:rsid w:val="00737677"/>
    <w:rsid w:val="00740B08"/>
    <w:rsid w:val="00752AD3"/>
    <w:rsid w:val="00763CC8"/>
    <w:rsid w:val="008140A5"/>
    <w:rsid w:val="00831ADE"/>
    <w:rsid w:val="00841F25"/>
    <w:rsid w:val="00852035"/>
    <w:rsid w:val="008A30F9"/>
    <w:rsid w:val="008D33A4"/>
    <w:rsid w:val="008F0F8F"/>
    <w:rsid w:val="008F24EC"/>
    <w:rsid w:val="009364D9"/>
    <w:rsid w:val="009B3740"/>
    <w:rsid w:val="009C67C6"/>
    <w:rsid w:val="009D5255"/>
    <w:rsid w:val="009F0F6C"/>
    <w:rsid w:val="00A43F5B"/>
    <w:rsid w:val="00A6677E"/>
    <w:rsid w:val="00A961CD"/>
    <w:rsid w:val="00AD1E9D"/>
    <w:rsid w:val="00AD410C"/>
    <w:rsid w:val="00AE63FC"/>
    <w:rsid w:val="00B53033"/>
    <w:rsid w:val="00BD19EC"/>
    <w:rsid w:val="00C70905"/>
    <w:rsid w:val="00CC1662"/>
    <w:rsid w:val="00CD5C91"/>
    <w:rsid w:val="00CF6F09"/>
    <w:rsid w:val="00D25D6B"/>
    <w:rsid w:val="00DC740B"/>
    <w:rsid w:val="00DE5064"/>
    <w:rsid w:val="00E004E6"/>
    <w:rsid w:val="00E03695"/>
    <w:rsid w:val="00E720DA"/>
    <w:rsid w:val="00E80212"/>
    <w:rsid w:val="00E843D2"/>
    <w:rsid w:val="00E95C01"/>
    <w:rsid w:val="00E976A3"/>
    <w:rsid w:val="00EE5DDC"/>
    <w:rsid w:val="00F1309A"/>
    <w:rsid w:val="00F57A3B"/>
    <w:rsid w:val="00F64ACF"/>
    <w:rsid w:val="00F816D7"/>
    <w:rsid w:val="00F82FB0"/>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740B08"/>
    <w:rPr>
      <w:sz w:val="16"/>
      <w:szCs w:val="16"/>
    </w:rPr>
  </w:style>
  <w:style w:type="paragraph" w:styleId="CommentText">
    <w:name w:val="annotation text"/>
    <w:basedOn w:val="Normal"/>
    <w:link w:val="CommentTextChar"/>
    <w:uiPriority w:val="99"/>
    <w:unhideWhenUsed/>
    <w:rsid w:val="00740B08"/>
    <w:rPr>
      <w:sz w:val="20"/>
      <w:szCs w:val="20"/>
    </w:rPr>
  </w:style>
  <w:style w:type="character" w:customStyle="1" w:styleId="CommentTextChar">
    <w:name w:val="Comment Text Char"/>
    <w:basedOn w:val="DefaultParagraphFont"/>
    <w:link w:val="CommentText"/>
    <w:uiPriority w:val="99"/>
    <w:rsid w:val="00740B08"/>
    <w:rPr>
      <w:sz w:val="20"/>
      <w:szCs w:val="20"/>
    </w:rPr>
  </w:style>
  <w:style w:type="paragraph" w:styleId="CommentSubject">
    <w:name w:val="annotation subject"/>
    <w:basedOn w:val="CommentText"/>
    <w:next w:val="CommentText"/>
    <w:link w:val="CommentSubjectChar"/>
    <w:uiPriority w:val="99"/>
    <w:semiHidden/>
    <w:unhideWhenUsed/>
    <w:rsid w:val="00740B08"/>
    <w:rPr>
      <w:b/>
      <w:bCs/>
    </w:rPr>
  </w:style>
  <w:style w:type="character" w:customStyle="1" w:styleId="CommentSubjectChar">
    <w:name w:val="Comment Subject Char"/>
    <w:basedOn w:val="CommentTextChar"/>
    <w:link w:val="CommentSubject"/>
    <w:uiPriority w:val="99"/>
    <w:semiHidden/>
    <w:rsid w:val="00740B08"/>
    <w:rPr>
      <w:b/>
      <w:bCs/>
      <w:sz w:val="20"/>
      <w:szCs w:val="20"/>
    </w:rPr>
  </w:style>
  <w:style w:type="paragraph" w:customStyle="1" w:styleId="Default">
    <w:name w:val="Default"/>
    <w:rsid w:val="00763CC8"/>
    <w:pPr>
      <w:autoSpaceDE w:val="0"/>
      <w:autoSpaceDN w:val="0"/>
      <w:adjustRightInd w:val="0"/>
    </w:pPr>
    <w:rPr>
      <w:rFonts w:ascii="Cambria" w:hAnsi="Cambria" w:cs="Cambria"/>
      <w:color w:val="000000"/>
      <w:lang w:val="en-AU"/>
    </w:rPr>
  </w:style>
  <w:style w:type="paragraph" w:styleId="ListParagraph">
    <w:name w:val="List Paragraph"/>
    <w:basedOn w:val="Normal"/>
    <w:uiPriority w:val="34"/>
    <w:qFormat/>
    <w:rsid w:val="0021514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799</Words>
  <Characters>5184</Characters>
  <Application>Microsoft Office Word</Application>
  <DocSecurity>0</DocSecurity>
  <Lines>12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bbie Marriott</cp:lastModifiedBy>
  <cp:revision>2</cp:revision>
  <dcterms:created xsi:type="dcterms:W3CDTF">2024-04-08T04:19:00Z</dcterms:created>
  <dcterms:modified xsi:type="dcterms:W3CDTF">2024-04-08T0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4-02-20T00:53:33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e3ff61b9-b84a-450b-8034-2a8955edf9f9</vt:lpwstr>
  </property>
  <property fmtid="{D5CDD505-2E9C-101B-9397-08002B2CF9AE}" pid="8" name="MSIP_Label_51a6c3db-1667-4f49-995a-8b9973972958_ContentBits">
    <vt:lpwstr>0</vt:lpwstr>
  </property>
</Properties>
</file>